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0A7D3" w14:textId="77777777" w:rsidR="00B23CD9" w:rsidRPr="004858B1" w:rsidRDefault="00B23CD9" w:rsidP="00B23CD9">
      <w:pPr>
        <w:spacing w:after="0" w:line="240" w:lineRule="auto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S2:</w:t>
      </w:r>
      <w:r w:rsidRPr="004858B1">
        <w:rPr>
          <w:rFonts w:ascii="Arial" w:hAnsi="Arial" w:cs="Arial"/>
          <w:b/>
          <w:sz w:val="20"/>
          <w:szCs w:val="20"/>
          <w:lang w:val="en-GB"/>
        </w:rPr>
        <w:t xml:space="preserve"> Community treatment supporter observation checklist</w:t>
      </w:r>
    </w:p>
    <w:p w14:paraId="18732298" w14:textId="77777777" w:rsidR="00B23CD9" w:rsidRPr="004858B1" w:rsidRDefault="00B23CD9" w:rsidP="00B23CD9">
      <w:p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83"/>
        <w:gridCol w:w="561"/>
        <w:gridCol w:w="472"/>
      </w:tblGrid>
      <w:tr w:rsidR="00B23CD9" w:rsidRPr="004858B1" w14:paraId="18D1E224" w14:textId="77777777" w:rsidTr="003F2E7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2EC00" w14:textId="77777777" w:rsidR="00B23CD9" w:rsidRPr="004858B1" w:rsidRDefault="00B23CD9" w:rsidP="003F2E7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858B1">
              <w:rPr>
                <w:rFonts w:ascii="Arial" w:hAnsi="Arial" w:cs="Arial"/>
                <w:b/>
                <w:sz w:val="20"/>
                <w:szCs w:val="20"/>
              </w:rPr>
              <w:t>Checklist Ite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47A1D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  <w:r w:rsidRPr="004858B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D9AA1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  <w:r w:rsidRPr="004858B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B23CD9" w:rsidRPr="004858B1" w14:paraId="68D9A117" w14:textId="77777777" w:rsidTr="003F2E7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D35C7" w14:textId="77777777" w:rsidR="00B23CD9" w:rsidRPr="004858B1" w:rsidRDefault="00B23CD9" w:rsidP="003F2E7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858B1">
              <w:rPr>
                <w:rFonts w:ascii="Arial" w:hAnsi="Arial" w:cs="Arial"/>
                <w:b/>
                <w:sz w:val="20"/>
                <w:szCs w:val="20"/>
              </w:rPr>
              <w:t>1 MDR-TB education and awarene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4DDB3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9DDAA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3CD9" w:rsidRPr="004858B1" w14:paraId="0D513EB0" w14:textId="77777777" w:rsidTr="003F2E7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5E380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  <w:r w:rsidRPr="004858B1">
              <w:rPr>
                <w:rFonts w:ascii="Arial" w:hAnsi="Arial" w:cs="Arial"/>
                <w:sz w:val="20"/>
                <w:szCs w:val="20"/>
              </w:rPr>
              <w:t>1.1 CTS MDR-TB training manual avail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54770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29EC1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3CD9" w:rsidRPr="004858B1" w14:paraId="79DABAB0" w14:textId="77777777" w:rsidTr="003F2E7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EA0FC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  <w:r w:rsidRPr="004858B1">
              <w:rPr>
                <w:rFonts w:ascii="Arial" w:hAnsi="Arial" w:cs="Arial"/>
                <w:sz w:val="20"/>
                <w:szCs w:val="20"/>
              </w:rPr>
              <w:t>1.2 Has patient disclosed MDR-TB status to his/her family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29C1D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C0A0E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3CD9" w:rsidRPr="004858B1" w14:paraId="430814F1" w14:textId="77777777" w:rsidTr="003F2E7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8D897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  <w:r w:rsidRPr="004858B1">
              <w:rPr>
                <w:rFonts w:ascii="Arial" w:hAnsi="Arial" w:cs="Arial"/>
                <w:sz w:val="20"/>
                <w:szCs w:val="20"/>
              </w:rPr>
              <w:t>1.3 Have household members been screened for MDR-TB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9ED00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5F22A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3CD9" w:rsidRPr="004858B1" w14:paraId="649D4FE3" w14:textId="77777777" w:rsidTr="003F2E7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839AB" w14:textId="77777777" w:rsidR="00B23CD9" w:rsidRPr="004858B1" w:rsidRDefault="00B23CD9" w:rsidP="003F2E7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858B1">
              <w:rPr>
                <w:rFonts w:ascii="Arial" w:hAnsi="Arial" w:cs="Arial"/>
                <w:b/>
                <w:sz w:val="20"/>
                <w:szCs w:val="20"/>
              </w:rPr>
              <w:t>2 DO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91FF9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C7EE8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3CD9" w:rsidRPr="004858B1" w14:paraId="15D87660" w14:textId="77777777" w:rsidTr="003F2E7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EADDB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  <w:r w:rsidRPr="004858B1">
              <w:rPr>
                <w:rFonts w:ascii="Arial" w:hAnsi="Arial" w:cs="Arial"/>
                <w:sz w:val="20"/>
                <w:szCs w:val="20"/>
              </w:rPr>
              <w:t>2.1 Did the patient swallow the MDR-TB medicine in the presence of the CTS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05DBD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8D176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3CD9" w:rsidRPr="004858B1" w14:paraId="001F13DF" w14:textId="77777777" w:rsidTr="003F2E7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1F540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  <w:r w:rsidRPr="004858B1">
              <w:rPr>
                <w:rFonts w:ascii="Arial" w:hAnsi="Arial" w:cs="Arial"/>
                <w:sz w:val="20"/>
                <w:szCs w:val="20"/>
              </w:rPr>
              <w:t>2.2 From the patient card, how many times has the CTS missed giving injections and oral  drug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A70D0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6D03B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3CD9" w:rsidRPr="004858B1" w14:paraId="7A45D867" w14:textId="77777777" w:rsidTr="003F2E7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9FA79" w14:textId="77777777" w:rsidR="00B23CD9" w:rsidRPr="004858B1" w:rsidRDefault="00B23CD9" w:rsidP="003F2E7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858B1">
              <w:rPr>
                <w:rFonts w:ascii="Arial" w:hAnsi="Arial" w:cs="Arial"/>
                <w:b/>
                <w:sz w:val="20"/>
                <w:szCs w:val="20"/>
              </w:rPr>
              <w:t>3 Infection contr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AD119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4657B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3CD9" w:rsidRPr="004858B1" w14:paraId="2CE61600" w14:textId="77777777" w:rsidTr="003F2E7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BD483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  <w:r w:rsidRPr="004858B1">
              <w:rPr>
                <w:rFonts w:ascii="Arial" w:hAnsi="Arial" w:cs="Arial"/>
                <w:sz w:val="20"/>
                <w:szCs w:val="20"/>
              </w:rPr>
              <w:t>3.1 Does the patient sleep alone in a separate room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49169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B5199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3CD9" w:rsidRPr="004858B1" w14:paraId="47C6FF0F" w14:textId="77777777" w:rsidTr="003F2E7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6D96A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  <w:r w:rsidRPr="004858B1">
              <w:rPr>
                <w:rFonts w:ascii="Arial" w:hAnsi="Arial" w:cs="Arial"/>
                <w:sz w:val="20"/>
                <w:szCs w:val="20"/>
              </w:rPr>
              <w:t>3.2 Does the room have windows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F820F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D6F64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3CD9" w:rsidRPr="004858B1" w14:paraId="11446A6E" w14:textId="77777777" w:rsidTr="003F2E7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3B0FA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  <w:r w:rsidRPr="004858B1">
              <w:rPr>
                <w:rFonts w:ascii="Arial" w:hAnsi="Arial" w:cs="Arial"/>
                <w:sz w:val="20"/>
                <w:szCs w:val="20"/>
              </w:rPr>
              <w:t>3.3 Windows in the patient’s room op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92816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38F7D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3CD9" w:rsidRPr="004858B1" w14:paraId="260A763D" w14:textId="77777777" w:rsidTr="003F2E7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3C466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  <w:r w:rsidRPr="004858B1">
              <w:rPr>
                <w:rFonts w:ascii="Arial" w:hAnsi="Arial" w:cs="Arial"/>
                <w:sz w:val="20"/>
                <w:szCs w:val="20"/>
              </w:rPr>
              <w:t>3.4 CTS wearing N95 respira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226A3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13426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3CD9" w:rsidRPr="004858B1" w14:paraId="6831BFBF" w14:textId="77777777" w:rsidTr="003F2E7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6D33B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  <w:r w:rsidRPr="004858B1">
              <w:rPr>
                <w:rFonts w:ascii="Arial" w:hAnsi="Arial" w:cs="Arial"/>
                <w:sz w:val="20"/>
                <w:szCs w:val="20"/>
              </w:rPr>
              <w:t>3.5 Patient wearing surgical mas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26CCD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4E3BE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3CD9" w:rsidRPr="004858B1" w14:paraId="1C807450" w14:textId="77777777" w:rsidTr="003F2E7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5E66A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  <w:r w:rsidRPr="004858B1">
              <w:rPr>
                <w:rFonts w:ascii="Arial" w:hAnsi="Arial" w:cs="Arial"/>
                <w:sz w:val="20"/>
                <w:szCs w:val="20"/>
              </w:rPr>
              <w:t>3.6 Is there adequate supply of soap and clean water to wash han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55D28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3898B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3CD9" w:rsidRPr="004858B1" w14:paraId="0F8501B5" w14:textId="77777777" w:rsidTr="003F2E7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ADA3D" w14:textId="77777777" w:rsidR="00B23CD9" w:rsidRPr="004858B1" w:rsidRDefault="00B23CD9" w:rsidP="003F2E7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858B1">
              <w:rPr>
                <w:rFonts w:ascii="Arial" w:hAnsi="Arial" w:cs="Arial"/>
                <w:b/>
                <w:sz w:val="20"/>
                <w:szCs w:val="20"/>
              </w:rPr>
              <w:t>4 Safe injection handling techniq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2F9F9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CBEEC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3CD9" w:rsidRPr="004858B1" w14:paraId="1AFB7709" w14:textId="77777777" w:rsidTr="003F2E7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F4967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  <w:r w:rsidRPr="004858B1">
              <w:rPr>
                <w:rFonts w:ascii="Arial" w:hAnsi="Arial" w:cs="Arial"/>
                <w:sz w:val="20"/>
                <w:szCs w:val="20"/>
              </w:rPr>
              <w:t>4.1 Hands washed before proced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FF928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631A6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3CD9" w:rsidRPr="004858B1" w14:paraId="3918A692" w14:textId="77777777" w:rsidTr="003F2E7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263EB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  <w:r w:rsidRPr="004858B1">
              <w:rPr>
                <w:rFonts w:ascii="Arial" w:hAnsi="Arial" w:cs="Arial"/>
                <w:sz w:val="20"/>
                <w:szCs w:val="20"/>
              </w:rPr>
              <w:t xml:space="preserve">4.2 New single needle and single syringe used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00B6F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36BBB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3CD9" w:rsidRPr="004858B1" w14:paraId="211A132A" w14:textId="77777777" w:rsidTr="003F2E7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B0D61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  <w:r w:rsidRPr="004858B1">
              <w:rPr>
                <w:rFonts w:ascii="Arial" w:hAnsi="Arial" w:cs="Arial"/>
                <w:sz w:val="20"/>
                <w:szCs w:val="20"/>
              </w:rPr>
              <w:t>4.3 Checks the vial for content, dose, and expiration d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CE9A6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C73FA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3CD9" w:rsidRPr="004858B1" w14:paraId="3A1432EB" w14:textId="77777777" w:rsidTr="003F2E7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E07D5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  <w:r w:rsidRPr="004858B1">
              <w:rPr>
                <w:rFonts w:ascii="Arial" w:eastAsia="Times New Roman" w:hAnsi="Arial" w:cs="Arial"/>
                <w:spacing w:val="-6"/>
                <w:sz w:val="20"/>
                <w:szCs w:val="20"/>
              </w:rPr>
              <w:t>4.6 Fills syringe with contents of the vi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F1420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3EDBE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3CD9" w:rsidRPr="004858B1" w14:paraId="3706E8B0" w14:textId="77777777" w:rsidTr="003F2E7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2313F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  <w:r w:rsidRPr="004858B1">
              <w:rPr>
                <w:rFonts w:ascii="Arial" w:hAnsi="Arial" w:cs="Arial"/>
                <w:sz w:val="20"/>
                <w:szCs w:val="20"/>
              </w:rPr>
              <w:t>4.7 Expels air from syrin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8097D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0E4D0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3CD9" w:rsidRPr="004858B1" w14:paraId="1EEFDC11" w14:textId="77777777" w:rsidTr="003F2E7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97BB6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  <w:r w:rsidRPr="004858B1">
              <w:rPr>
                <w:rFonts w:ascii="Arial" w:hAnsi="Arial" w:cs="Arial"/>
                <w:sz w:val="20"/>
                <w:szCs w:val="20"/>
              </w:rPr>
              <w:t>4.8 Careful disposal of the drawing up needle from syringe and replace with a fresh 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BAB71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CDBF9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3CD9" w:rsidRPr="004858B1" w14:paraId="48A164D4" w14:textId="77777777" w:rsidTr="003F2E7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A2E45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  <w:r w:rsidRPr="004858B1">
              <w:rPr>
                <w:rFonts w:ascii="Arial" w:hAnsi="Arial" w:cs="Arial"/>
                <w:sz w:val="20"/>
                <w:szCs w:val="20"/>
              </w:rPr>
              <w:t>4.9 Locates the exact site for inj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E12D0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4983D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3CD9" w:rsidRPr="004858B1" w14:paraId="375EF210" w14:textId="77777777" w:rsidTr="003F2E7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5FED7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  <w:r w:rsidRPr="004858B1">
              <w:rPr>
                <w:rFonts w:ascii="Arial" w:eastAsia="Times New Roman" w:hAnsi="Arial" w:cs="Arial"/>
                <w:spacing w:val="-6"/>
                <w:sz w:val="20"/>
                <w:szCs w:val="20"/>
              </w:rPr>
              <w:t>4.10 Disinfects the injection site with alcohol prep p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E7889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3187B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3CD9" w:rsidRPr="004858B1" w14:paraId="729747E1" w14:textId="77777777" w:rsidTr="003F2E7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91F50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  <w:r w:rsidRPr="004858B1">
              <w:rPr>
                <w:rFonts w:ascii="Arial" w:hAnsi="Arial" w:cs="Arial"/>
                <w:sz w:val="20"/>
                <w:szCs w:val="20"/>
              </w:rPr>
              <w:t>4.11 The patient is told to relax the musc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30F30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A7715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3CD9" w:rsidRPr="004858B1" w14:paraId="620E539B" w14:textId="77777777" w:rsidTr="003F2E7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D681E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  <w:r w:rsidRPr="004858B1">
              <w:rPr>
                <w:rFonts w:ascii="Arial" w:hAnsi="Arial" w:cs="Arial"/>
                <w:sz w:val="20"/>
                <w:szCs w:val="20"/>
              </w:rPr>
              <w:t>4.12 Inserts the needle swiftly at an angle of 90 degre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0179A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6141C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3CD9" w:rsidRPr="004858B1" w14:paraId="783D37DB" w14:textId="77777777" w:rsidTr="003F2E7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A4E8E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  <w:r w:rsidRPr="004858B1">
              <w:rPr>
                <w:rFonts w:ascii="Arial" w:hAnsi="Arial" w:cs="Arial"/>
                <w:sz w:val="20"/>
                <w:szCs w:val="20"/>
              </w:rPr>
              <w:t>4.13 Aspirates briefly to ensure the needle is not sited in a blood vess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470FB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F2D65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3CD9" w:rsidRPr="004858B1" w14:paraId="48908863" w14:textId="77777777" w:rsidTr="003F2E7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4C74A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  <w:r w:rsidRPr="004858B1">
              <w:rPr>
                <w:rFonts w:ascii="Arial" w:hAnsi="Arial" w:cs="Arial"/>
                <w:sz w:val="20"/>
                <w:szCs w:val="20"/>
              </w:rPr>
              <w:t>4.14 Injects all contents of the syringe slowly (less painfu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E501A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3D6B3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3CD9" w:rsidRPr="004858B1" w14:paraId="47893732" w14:textId="77777777" w:rsidTr="003F2E7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D255D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  <w:r w:rsidRPr="004858B1">
              <w:rPr>
                <w:rFonts w:ascii="Arial" w:eastAsia="Times New Roman" w:hAnsi="Arial" w:cs="Arial"/>
                <w:spacing w:val="-6"/>
                <w:sz w:val="20"/>
                <w:szCs w:val="20"/>
              </w:rPr>
              <w:t>4.15 Gently presses the injection site with a clean cotton ba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F541A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A31E7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3CD9" w:rsidRPr="004858B1" w14:paraId="3B97395E" w14:textId="77777777" w:rsidTr="003F2E7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74F8E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  <w:r w:rsidRPr="004858B1">
              <w:rPr>
                <w:rFonts w:ascii="Arial" w:hAnsi="Arial" w:cs="Arial"/>
                <w:sz w:val="20"/>
                <w:szCs w:val="20"/>
              </w:rPr>
              <w:t>4.16 Needle and syringe are disposed intact immediately in a puncture resistant sharps contain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3E4FB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46EB0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3CD9" w:rsidRPr="004858B1" w14:paraId="6FC71064" w14:textId="77777777" w:rsidTr="003F2E7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0A66A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  <w:r w:rsidRPr="004858B1">
              <w:rPr>
                <w:rFonts w:ascii="Arial" w:hAnsi="Arial" w:cs="Arial"/>
                <w:sz w:val="20"/>
                <w:szCs w:val="20"/>
              </w:rPr>
              <w:t>4.17 Hands washed after proced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CED1F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1BC70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3CD9" w:rsidRPr="004858B1" w14:paraId="4DA458CB" w14:textId="77777777" w:rsidTr="003F2E7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CC856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  <w:r w:rsidRPr="004858B1">
              <w:rPr>
                <w:rFonts w:ascii="Arial" w:hAnsi="Arial" w:cs="Arial"/>
                <w:sz w:val="20"/>
                <w:szCs w:val="20"/>
              </w:rPr>
              <w:t>4.18 Records information on the patient’s card and other data collection for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E5665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541A7" w14:textId="77777777" w:rsidR="00B23CD9" w:rsidRPr="004858B1" w:rsidRDefault="00B23CD9" w:rsidP="003F2E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4EF3545" w14:textId="77777777" w:rsidR="00B23CD9" w:rsidRPr="004858B1" w:rsidRDefault="00B23CD9" w:rsidP="00B23CD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 w:eastAsia="en-ZA"/>
        </w:rPr>
      </w:pPr>
    </w:p>
    <w:p w14:paraId="57DB6385" w14:textId="77777777" w:rsidR="00E8699D" w:rsidRPr="00B23CD9" w:rsidRDefault="001F4CAE">
      <w:pPr>
        <w:rPr>
          <w:rFonts w:ascii="Arial" w:hAnsi="Arial" w:cs="Arial"/>
          <w:sz w:val="20"/>
          <w:szCs w:val="20"/>
          <w:lang w:val="en-GB" w:bidi="en-US"/>
        </w:rPr>
      </w:pPr>
    </w:p>
    <w:sectPr w:rsidR="00E8699D" w:rsidRPr="00B23C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CD9"/>
    <w:rsid w:val="001F4CAE"/>
    <w:rsid w:val="0036549E"/>
    <w:rsid w:val="008F2F28"/>
    <w:rsid w:val="00B23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381D906"/>
  <w15:docId w15:val="{7DDD3C00-C311-4CC2-AEEF-69B922A35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C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3CD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nest Peresu - Head Office</dc:creator>
  <cp:lastModifiedBy>Ernest Peresu - Head Office</cp:lastModifiedBy>
  <cp:revision>2</cp:revision>
  <dcterms:created xsi:type="dcterms:W3CDTF">2022-06-13T18:02:00Z</dcterms:created>
  <dcterms:modified xsi:type="dcterms:W3CDTF">2022-06-13T18:02:00Z</dcterms:modified>
</cp:coreProperties>
</file>